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09B96" w14:textId="77777777" w:rsidR="00BD1175" w:rsidRPr="00BD1175" w:rsidRDefault="00BD1175" w:rsidP="00BD1175">
      <w:pPr>
        <w:jc w:val="center"/>
        <w:rPr>
          <w:b/>
          <w:bCs/>
        </w:rPr>
      </w:pPr>
      <w:r w:rsidRPr="00BD1175">
        <w:rPr>
          <w:b/>
          <w:bCs/>
        </w:rPr>
        <w:t>Table2—Clinical Characteristics based on chemotherapy cycles</w:t>
      </w:r>
    </w:p>
    <w:p w14:paraId="2FCE1CFD" w14:textId="53D6A349" w:rsidR="002E7548" w:rsidRDefault="002E7548"/>
    <w:tbl>
      <w:tblPr>
        <w:tblStyle w:val="21"/>
        <w:tblW w:w="10205" w:type="dxa"/>
        <w:tblLayout w:type="fixed"/>
        <w:tblLook w:val="04A0" w:firstRow="1" w:lastRow="0" w:firstColumn="1" w:lastColumn="0" w:noHBand="0" w:noVBand="1"/>
      </w:tblPr>
      <w:tblGrid>
        <w:gridCol w:w="2041"/>
        <w:gridCol w:w="2041"/>
        <w:gridCol w:w="2041"/>
        <w:gridCol w:w="2041"/>
        <w:gridCol w:w="2041"/>
      </w:tblGrid>
      <w:tr w:rsidR="00BD1175" w14:paraId="7812E5BD" w14:textId="77777777" w:rsidTr="002A39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Merge w:val="restart"/>
            <w:noWrap/>
          </w:tcPr>
          <w:p w14:paraId="0F183953" w14:textId="77777777" w:rsidR="00BD1175" w:rsidRDefault="00BD1175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/>
                <w:sz w:val="24"/>
                <w:szCs w:val="28"/>
              </w:rPr>
              <w:t>V</w:t>
            </w:r>
            <w:r>
              <w:rPr>
                <w:rFonts w:ascii="微软雅黑" w:eastAsia="微软雅黑" w:hAnsi="微软雅黑" w:hint="eastAsia"/>
                <w:sz w:val="24"/>
                <w:szCs w:val="28"/>
              </w:rPr>
              <w:t>ariable</w:t>
            </w:r>
            <w:r>
              <w:rPr>
                <w:rFonts w:ascii="微软雅黑" w:eastAsia="微软雅黑" w:hAnsi="微软雅黑"/>
                <w:sz w:val="24"/>
                <w:szCs w:val="28"/>
              </w:rPr>
              <w:t>s</w:t>
            </w:r>
          </w:p>
        </w:tc>
        <w:tc>
          <w:tcPr>
            <w:tcW w:w="2041" w:type="dxa"/>
            <w:tcBorders>
              <w:top w:val="single" w:sz="4" w:space="0" w:color="7F7F7F" w:themeColor="text1" w:themeTint="80"/>
              <w:bottom w:val="nil"/>
              <w:right w:val="nil"/>
            </w:tcBorders>
            <w:noWrap/>
          </w:tcPr>
          <w:p w14:paraId="2F5BE657" w14:textId="77777777" w:rsidR="00BD1175" w:rsidRDefault="00BD1175" w:rsidP="002A39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/>
                <w:sz w:val="24"/>
                <w:szCs w:val="28"/>
              </w:rPr>
              <w:t>T</w:t>
            </w:r>
            <w:r>
              <w:rPr>
                <w:rFonts w:ascii="微软雅黑" w:eastAsia="微软雅黑" w:hAnsi="微软雅黑" w:hint="eastAsia"/>
                <w:sz w:val="24"/>
                <w:szCs w:val="28"/>
              </w:rPr>
              <w:t>otal</w:t>
            </w:r>
          </w:p>
        </w:tc>
        <w:tc>
          <w:tcPr>
            <w:tcW w:w="204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</w:tcPr>
          <w:p w14:paraId="73A0727E" w14:textId="77777777" w:rsidR="00BD1175" w:rsidRDefault="00BD1175" w:rsidP="002A39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proofErr w:type="spellStart"/>
            <w:proofErr w:type="gramStart"/>
            <w:r>
              <w:rPr>
                <w:rFonts w:ascii="微软雅黑" w:eastAsia="微软雅黑" w:hAnsi="微软雅黑"/>
                <w:sz w:val="24"/>
                <w:szCs w:val="28"/>
              </w:rPr>
              <w:t>PLT</w:t>
            </w:r>
            <w:r>
              <w:rPr>
                <w:rFonts w:ascii="微软雅黑" w:eastAsia="微软雅黑" w:hAnsi="微软雅黑" w:hint="eastAsia"/>
                <w:sz w:val="24"/>
                <w:szCs w:val="28"/>
              </w:rPr>
              <w:t>.low</w:t>
            </w:r>
            <w:proofErr w:type="spellEnd"/>
            <w:r>
              <w:rPr>
                <w:rFonts w:ascii="微软雅黑" w:eastAsia="微软雅黑" w:hAnsi="微软雅黑" w:hint="eastAsia"/>
                <w:sz w:val="24"/>
                <w:szCs w:val="28"/>
              </w:rPr>
              <w:t>(</w:t>
            </w:r>
            <w:proofErr w:type="gramEnd"/>
            <w:r>
              <w:rPr>
                <w:rFonts w:ascii="微软雅黑" w:eastAsia="微软雅黑" w:hAnsi="微软雅黑" w:hint="eastAsia"/>
                <w:sz w:val="24"/>
                <w:szCs w:val="28"/>
              </w:rPr>
              <w:t>%)</w:t>
            </w:r>
          </w:p>
        </w:tc>
        <w:tc>
          <w:tcPr>
            <w:tcW w:w="204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</w:tcPr>
          <w:p w14:paraId="6D553246" w14:textId="77777777" w:rsidR="00BD1175" w:rsidRDefault="00BD1175" w:rsidP="002A39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proofErr w:type="spellStart"/>
            <w:r>
              <w:rPr>
                <w:rFonts w:ascii="微软雅黑" w:eastAsia="微软雅黑" w:hAnsi="微软雅黑"/>
                <w:sz w:val="24"/>
                <w:szCs w:val="28"/>
              </w:rPr>
              <w:t>PLT</w:t>
            </w:r>
            <w:r>
              <w:rPr>
                <w:rFonts w:ascii="微软雅黑" w:eastAsia="微软雅黑" w:hAnsi="微软雅黑" w:hint="eastAsia"/>
                <w:sz w:val="24"/>
                <w:szCs w:val="28"/>
              </w:rPr>
              <w:t>.normal</w:t>
            </w:r>
            <w:proofErr w:type="spellEnd"/>
            <w:r>
              <w:rPr>
                <w:rFonts w:ascii="微软雅黑" w:eastAsia="微软雅黑" w:hAnsi="微软雅黑" w:hint="eastAsia"/>
                <w:sz w:val="24"/>
                <w:szCs w:val="28"/>
              </w:rPr>
              <w:t>(%)</w:t>
            </w:r>
          </w:p>
        </w:tc>
        <w:tc>
          <w:tcPr>
            <w:tcW w:w="2041" w:type="dxa"/>
            <w:tcBorders>
              <w:top w:val="single" w:sz="4" w:space="0" w:color="7F7F7F" w:themeColor="text1" w:themeTint="80"/>
              <w:left w:val="nil"/>
              <w:bottom w:val="nil"/>
            </w:tcBorders>
            <w:noWrap/>
          </w:tcPr>
          <w:p w14:paraId="787693D9" w14:textId="77777777" w:rsidR="00BD1175" w:rsidRDefault="00BD1175" w:rsidP="002A39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 w:rsidRPr="0019601E">
              <w:rPr>
                <w:rFonts w:ascii="微软雅黑" w:eastAsia="微软雅黑" w:hAnsi="微软雅黑"/>
                <w:i/>
                <w:iCs/>
                <w:sz w:val="24"/>
                <w:szCs w:val="28"/>
              </w:rPr>
              <w:t>P</w:t>
            </w:r>
            <w:r>
              <w:rPr>
                <w:rFonts w:ascii="微软雅黑" w:eastAsia="微软雅黑" w:hAnsi="微软雅黑"/>
                <w:sz w:val="24"/>
                <w:szCs w:val="28"/>
              </w:rPr>
              <w:t>-value</w:t>
            </w:r>
          </w:p>
        </w:tc>
      </w:tr>
      <w:tr w:rsidR="00BD1175" w14:paraId="7E58726C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80471E2" w14:textId="77777777" w:rsidR="00BD1175" w:rsidRDefault="00BD1175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single" w:sz="4" w:space="0" w:color="7F7F7F" w:themeColor="text1" w:themeTint="80"/>
              <w:right w:val="nil"/>
            </w:tcBorders>
            <w:noWrap/>
          </w:tcPr>
          <w:p w14:paraId="2D91A612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7676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479CD881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768(10.01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672AB024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6908(89.99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7F7F7F" w:themeColor="text1" w:themeTint="80"/>
            </w:tcBorders>
            <w:noWrap/>
          </w:tcPr>
          <w:p w14:paraId="6BB448C4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59D9B06E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222A96BE" w14:textId="77777777" w:rsidR="00BD1175" w:rsidRDefault="00BD1175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/>
                <w:sz w:val="24"/>
                <w:szCs w:val="28"/>
              </w:rPr>
              <w:t>G</w:t>
            </w:r>
            <w:r>
              <w:rPr>
                <w:rFonts w:ascii="微软雅黑" w:eastAsia="微软雅黑" w:hAnsi="微软雅黑" w:hint="eastAsia"/>
                <w:sz w:val="24"/>
                <w:szCs w:val="28"/>
              </w:rPr>
              <w:t>ender</w:t>
            </w:r>
          </w:p>
        </w:tc>
        <w:tc>
          <w:tcPr>
            <w:tcW w:w="2041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56E5B417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453AB19E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77BCDD60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2385AA0E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515</w:t>
            </w:r>
          </w:p>
        </w:tc>
      </w:tr>
      <w:tr w:rsidR="00BD1175" w14:paraId="575A3A1F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0F524188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m</w:t>
            </w:r>
            <w: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  <w:t>al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1A8C284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208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23B2011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12(9.7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149E50C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796(90.2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AE4D208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3664F5E5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3B74A076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f</w:t>
            </w:r>
            <w: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  <w:t>emal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043CA99C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468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64377E0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56(10.2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055A9AAE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112(89.7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7FECB191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5AEEBB0E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5A3A3386" w14:textId="77777777" w:rsidR="00BD1175" w:rsidRDefault="00BD1175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/>
                <w:sz w:val="24"/>
                <w:szCs w:val="28"/>
              </w:rPr>
              <w:t>Ag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05D773A6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57C6439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001DAC0A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0D5D9A22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724</w:t>
            </w:r>
          </w:p>
        </w:tc>
      </w:tr>
      <w:tr w:rsidR="00BD1175" w14:paraId="08C4DF8A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138AF2D8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40</w:t>
            </w:r>
            <w: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  <w:t>-49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492FD98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827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61781BE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73(8.8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ED92179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754(91.1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AE61BCA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7C567D89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03C06BBB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50</w:t>
            </w:r>
            <w: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  <w:t>-59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07F19A10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127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AB002F8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11(9.9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D6ED5E9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916(90.0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011221D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5E281F09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1D1AEA28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60</w:t>
            </w:r>
            <w: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  <w:t>-69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C95BDE6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953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07A2F155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00(10.1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110F604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653(89.8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2BAAA67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4591EA78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443B9282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70</w:t>
            </w:r>
            <w: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  <w:t>-79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C7050D4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397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BD9B96C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48(10.5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AAB26FF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249(89.4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0303D869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331C0CD1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09DCCB86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≥</w:t>
            </w:r>
            <w: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  <w:t>8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76789A8F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48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0BCE59B6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7(11.4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0654550A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31(88.5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C4F23C4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3DD3E78A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56247615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  <w:t>&lt;4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FD2DA65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24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7113B91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9(8.4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B271294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05(91.5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50076A1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425FC7CE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056665F0" w14:textId="77777777" w:rsidR="00BD1175" w:rsidRDefault="00BD1175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/>
                <w:sz w:val="24"/>
                <w:szCs w:val="28"/>
              </w:rPr>
              <w:t>S</w:t>
            </w:r>
            <w:r>
              <w:rPr>
                <w:rFonts w:ascii="微软雅黑" w:eastAsia="微软雅黑" w:hAnsi="微软雅黑" w:hint="eastAsia"/>
                <w:sz w:val="24"/>
                <w:szCs w:val="28"/>
              </w:rPr>
              <w:t>it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46162A2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711AE66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C5C7F2F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7387F8C6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</w:tr>
      <w:tr w:rsidR="00BD1175" w14:paraId="09C4378B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6F80F7AF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appendix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1AAEA36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5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4E7FA59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(6.6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27C1547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4(93.3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D4922AD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5D24A0D7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47938A2A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bladder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02284FB8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28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F86ECE1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7(5.4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63A65EE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21(94.5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965456A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305A8A31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613B2DD2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breast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659C9B3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981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D9BADE6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62(6.3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86B0A2D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919(93.6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D722DF9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714B88BF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1C744063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cervix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2D6CD7D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01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7595FEBC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6(15.8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65A79B2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85(84.1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7FB5DD5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13DBC804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79C9F574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 w:rsidRPr="00210C1B"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  <w:t>colorectal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3DA5CE6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104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7B2AC3D6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22(10.3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2A7D23E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782(89.6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B3964C5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700A07FC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7194EB09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proofErr w:type="spellStart"/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easophage</w:t>
            </w:r>
            <w:proofErr w:type="spellEnd"/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7909B133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53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03DFF854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5(9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246594D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38(90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FDCADF3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4832949E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4BE13E0A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 w:rsidRPr="00A93374"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  <w:t>biliary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B15EA44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21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2C8E402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2(18.1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FDFE822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99(81.8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BD93E2A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7775DF7F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577C568D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gastri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811414D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16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9031E43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91(21.8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77ACAA68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25(78.1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6124F38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67E89839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000C0845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head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8A5FFBA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81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3507968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6(7.4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014E7569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75(92.5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9FADC77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37EC43D2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6124A396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liver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5A4AC60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9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975B485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9(47.3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39B1D66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0(52.6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0C385AF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38E713D1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7DF2A06F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lung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001B7A9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288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CEFB99E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74(5.7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3B0B977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214(94.2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DC7E69E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6C12D228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13EFF94B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proofErr w:type="spellStart"/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ovrian</w:t>
            </w:r>
            <w:proofErr w:type="spellEnd"/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783B66D8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0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9E559F1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1(20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0EB83491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59(79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BC55320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25076A58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29153913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proofErr w:type="spellStart"/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pancrease</w:t>
            </w:r>
            <w:proofErr w:type="spellEnd"/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E3B6126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92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70AC114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7(8.8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29DE0AD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75(91.1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DC12077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5E504605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28878837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sarcoma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72815C13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79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7B64AA6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(5.0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75AA4FC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75(94.9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B7839DA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50751BD6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489B2840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proofErr w:type="spellStart"/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mpc</w:t>
            </w:r>
            <w:proofErr w:type="spellEnd"/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0363F173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45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C328638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4(7.6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953EA16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11(92.3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3481C5F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3AD4A76D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37B9CAD7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other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DA77BBC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48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D42CF23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0(12.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71144AA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18(87.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0C83E429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3CA68354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0B27D2B9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unknown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1CBB9AF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05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F9F2413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7(16.1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737BAE8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88(83.8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00A0D22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38873DDC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5B090D46" w14:textId="77777777" w:rsidR="00BD1175" w:rsidRDefault="00BD1175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/>
                <w:sz w:val="24"/>
                <w:szCs w:val="28"/>
              </w:rPr>
              <w:t>L</w:t>
            </w:r>
            <w:r>
              <w:rPr>
                <w:rFonts w:ascii="微软雅黑" w:eastAsia="微软雅黑" w:hAnsi="微软雅黑" w:hint="eastAsia"/>
                <w:sz w:val="24"/>
                <w:szCs w:val="28"/>
              </w:rPr>
              <w:t>ive</w:t>
            </w:r>
            <w:r>
              <w:rPr>
                <w:rFonts w:ascii="微软雅黑" w:eastAsia="微软雅黑" w:hAnsi="微软雅黑"/>
                <w:sz w:val="24"/>
                <w:szCs w:val="28"/>
              </w:rPr>
              <w:t>r metastases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054F1585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5F92FAF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03A73866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12B6324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143</w:t>
            </w:r>
          </w:p>
        </w:tc>
      </w:tr>
      <w:tr w:rsidR="00BD1175" w14:paraId="4A84CC91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375CFC56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  <w:lastRenderedPageBreak/>
              <w:t>yes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054939CD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055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53B16AE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25(10.6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6E20DAB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730(89.3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93327A5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42A12611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63A8B888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unknown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ABC1BC9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621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7D82DAD0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43(9.5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01153E0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178(90.4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3CB8B05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50670C0A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3B3E3F8E" w14:textId="77777777" w:rsidR="00BD1175" w:rsidRDefault="00BD1175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/>
                <w:sz w:val="24"/>
                <w:szCs w:val="28"/>
              </w:rPr>
              <w:t>PLT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E18FB35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7F6A0B2C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23B9EE8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44BF0F0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</w:tr>
      <w:tr w:rsidR="00BD1175" w14:paraId="004AE861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1C45C835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low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C1E544C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609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7294C68A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60(59.1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091A1A8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49(40.8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7DF377E1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1B5868C0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54C18B9B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normal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015A642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6804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7997F7E2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80(5.5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60D84FF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6424(94.4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FB41A0E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67FF2528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29B7432D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unknown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7698DC60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63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14B5692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8(10.6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244F715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35(89.3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AC7A483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29EC96C8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42415B21" w14:textId="77777777" w:rsidR="00BD1175" w:rsidRDefault="00BD1175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/>
                <w:sz w:val="24"/>
                <w:szCs w:val="28"/>
              </w:rPr>
              <w:t>WB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051D488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E53538D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DB92283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26DD0B5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</w:tr>
      <w:tr w:rsidR="00BD1175" w14:paraId="3140637A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74614720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low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2F299F9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698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009CF55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55(15.0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363BC9B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443(84.9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4476026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</w:tr>
      <w:tr w:rsidR="00BD1175" w14:paraId="5376CA86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0E3518B7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normal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601CC58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5714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E0917B9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85(8.4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DDFE030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5229(91.5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00A84BF6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49E440D4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0F444C54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unknown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A30E2B2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64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07598A3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8(10.6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A6D741D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36(89.3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40C60A3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18FE6DC0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5497E945" w14:textId="77777777" w:rsidR="00BD1175" w:rsidRDefault="00BD1175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/>
                <w:sz w:val="24"/>
                <w:szCs w:val="28"/>
              </w:rPr>
              <w:t>H</w:t>
            </w:r>
            <w:r>
              <w:rPr>
                <w:rFonts w:ascii="微软雅黑" w:eastAsia="微软雅黑" w:hAnsi="微软雅黑" w:hint="eastAsia"/>
                <w:sz w:val="24"/>
                <w:szCs w:val="28"/>
              </w:rPr>
              <w:t>b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2DCD741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D3AB4A0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0303A0F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5304CC8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</w:tr>
      <w:tr w:rsidR="00BD1175" w14:paraId="26F0910D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73C51119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low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A2DEEAE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90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7F2A7A20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05(13.9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B9C1391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495(86.0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DA7518E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09CA1010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75F958BD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normal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79CE53A0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512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7B6B22D3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35(7.4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823E2AD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177(92.5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73BBE195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5E7EF69F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27D6DDE7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unknown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790BA136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64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E347A98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8(10.6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E4FFB4D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36(89.3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D6889E5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34EF4987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47C82946" w14:textId="77777777" w:rsidR="00BD1175" w:rsidRDefault="00BD1175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/>
                <w:sz w:val="24"/>
                <w:szCs w:val="28"/>
              </w:rPr>
              <w:t>CRP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4E43167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148277E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81FD5E7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85DE38C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02</w:t>
            </w:r>
            <w:r>
              <w:rPr>
                <w:rFonts w:ascii="微软雅黑" w:eastAsia="微软雅黑" w:hAnsi="微软雅黑"/>
                <w:sz w:val="24"/>
                <w:szCs w:val="28"/>
              </w:rPr>
              <w:t>0</w:t>
            </w:r>
          </w:p>
        </w:tc>
      </w:tr>
      <w:tr w:rsidR="00BD1175" w14:paraId="4B581852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5AE48773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high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0C2D2497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82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AE17837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77(9.3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76CDBB21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743(90.6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D90E96F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19A4B2FF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0DA9E932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normal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A63C9C0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825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713FB97E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54(8.4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4BC0272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671(91.5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BB6AA01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4643DFF8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5E7390D0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unknown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28773E7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5031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71760D74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537(10.6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8EEFF3E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494(89.3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3C2E123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15009896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34F40848" w14:textId="77777777" w:rsidR="00BD1175" w:rsidRDefault="00BD1175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proofErr w:type="spellStart"/>
            <w:r>
              <w:rPr>
                <w:rFonts w:ascii="微软雅黑" w:eastAsia="微软雅黑" w:hAnsi="微软雅黑"/>
                <w:sz w:val="24"/>
                <w:szCs w:val="28"/>
              </w:rPr>
              <w:t>Tbil</w:t>
            </w:r>
            <w:proofErr w:type="spellEnd"/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0EE8E2C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AD0E38F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AB6B9EB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F074576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</w:tr>
      <w:tr w:rsidR="00BD1175" w14:paraId="1696D89B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52EA685D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high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05B2A8A2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0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1FBF118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5(22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95CFFEF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55(77.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FD341F9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1D7C283D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3400828F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normal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29D7009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6945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CDFB2B5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661(9.5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CD78E63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6284(90.4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47E547E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27EB9E64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3F20640F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unknown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8AB5A41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531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0B26267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62(11.6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675EDC0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69(88.3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52E9A8B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58AE0CA0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15281848" w14:textId="77777777" w:rsidR="00BD1175" w:rsidRDefault="00BD1175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/>
                <w:sz w:val="24"/>
                <w:szCs w:val="28"/>
              </w:rPr>
              <w:t>Alb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E382D3E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0C2C6803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E9EEF51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24FC10E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002</w:t>
            </w:r>
          </w:p>
        </w:tc>
      </w:tr>
      <w:tr w:rsidR="00BD1175" w14:paraId="3C531F98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28274E76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low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06F9D3C5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47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93DEA4F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5(17.0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752A5F4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22(82.9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8B53F88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2AB4AF2E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5BEFE63B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normal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D60415F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163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0B8AE7C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85(9.0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80A7DC7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878(90.9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587EDA5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2DA6BCEC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70B14230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unknown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B451A68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366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0512E213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58(10.4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077A1A8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908(89.5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881910F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0588B22B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70AA86B8" w14:textId="77777777" w:rsidR="00BD1175" w:rsidRDefault="00BD1175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/>
                <w:sz w:val="24"/>
                <w:szCs w:val="28"/>
              </w:rPr>
              <w:t>AST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8FF2AA4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013C1B3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0FACDFD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0BD3435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</w:tr>
      <w:tr w:rsidR="00BD1175" w14:paraId="123A67ED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6827D816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high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B99B43C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375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2A43F62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25(16.3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220676B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150(83.6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02C6564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703074CB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65B1A438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normal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AF5F03A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816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780DD2E2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14(8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45602502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402(91.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4788FC7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485FD28A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0DFD9619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unknown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473E46B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485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7D0EC492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29(8.6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A97FDDD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356(91.3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73F2E59E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28CE923B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1F1CC097" w14:textId="77777777" w:rsidR="00BD1175" w:rsidRDefault="00BD1175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/>
                <w:sz w:val="24"/>
                <w:szCs w:val="28"/>
              </w:rPr>
              <w:t>ALT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D152D22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07147BF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4DA2E6C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133BC61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249</w:t>
            </w:r>
          </w:p>
        </w:tc>
      </w:tr>
      <w:tr w:rsidR="00BD1175" w14:paraId="617165CE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17CCB5BB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high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36487AC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627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2B5A8ED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53(8.4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E1E64F6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574(91.5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F141B8B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13F87526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565B8685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t>normal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04491BB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667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1977E9D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671(10.0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BE1120C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5999(89.9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247E1500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1E6FAB81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noWrap/>
          </w:tcPr>
          <w:p w14:paraId="3DB2E59B" w14:textId="77777777" w:rsidR="00BD1175" w:rsidRDefault="00BD1175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 w:val="0"/>
                <w:bCs w:val="0"/>
                <w:sz w:val="24"/>
                <w:szCs w:val="28"/>
              </w:rPr>
              <w:lastRenderedPageBreak/>
              <w:t>unknown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131F4AFF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79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328CCA64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4(11.6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5E3D292E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35(88.3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noWrap/>
          </w:tcPr>
          <w:p w14:paraId="6B61B528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BD1175" w14:paraId="55B51AE2" w14:textId="77777777" w:rsidTr="002A39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3D1343F6" w14:textId="77777777" w:rsidR="00BD1175" w:rsidRDefault="00BD1175" w:rsidP="002A3957">
            <w:pPr>
              <w:rPr>
                <w:rFonts w:ascii="微软雅黑" w:eastAsia="微软雅黑" w:hAnsi="微软雅黑"/>
                <w:b w:val="0"/>
                <w:bCs w:val="0"/>
                <w:sz w:val="24"/>
                <w:szCs w:val="28"/>
              </w:rPr>
            </w:pPr>
            <w:r>
              <w:rPr>
                <w:rFonts w:ascii="微软雅黑" w:eastAsia="微软雅黑" w:hAnsi="微软雅黑"/>
                <w:sz w:val="24"/>
                <w:szCs w:val="28"/>
              </w:rPr>
              <w:t>AST/ALT-ratio</w:t>
            </w:r>
          </w:p>
        </w:tc>
        <w:tc>
          <w:tcPr>
            <w:tcW w:w="2041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272314E0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36[1.03, 1.81]</w:t>
            </w:r>
          </w:p>
        </w:tc>
        <w:tc>
          <w:tcPr>
            <w:tcW w:w="2041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07E4AD6B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58 [1.20, 2.00]</w:t>
            </w:r>
          </w:p>
        </w:tc>
        <w:tc>
          <w:tcPr>
            <w:tcW w:w="2041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6ADDA5C1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34 [1.02, 1.78]</w:t>
            </w:r>
          </w:p>
        </w:tc>
        <w:tc>
          <w:tcPr>
            <w:tcW w:w="2041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542CCCAE" w14:textId="77777777" w:rsidR="00BD1175" w:rsidRDefault="00BD1175" w:rsidP="002A3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</w:tr>
    </w:tbl>
    <w:p w14:paraId="6C430F11" w14:textId="77777777" w:rsidR="00BD1175" w:rsidRPr="00BD1175" w:rsidRDefault="00BD1175"/>
    <w:sectPr w:rsidR="00BD1175" w:rsidRPr="00BD11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A16E3" w14:textId="77777777" w:rsidR="00C20B91" w:rsidRDefault="00C20B91" w:rsidP="007F2698">
      <w:r>
        <w:separator/>
      </w:r>
    </w:p>
  </w:endnote>
  <w:endnote w:type="continuationSeparator" w:id="0">
    <w:p w14:paraId="5A3962A0" w14:textId="77777777" w:rsidR="00C20B91" w:rsidRDefault="00C20B91" w:rsidP="007F2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CC5FA" w14:textId="77777777" w:rsidR="00C20B91" w:rsidRDefault="00C20B91" w:rsidP="007F2698">
      <w:r>
        <w:separator/>
      </w:r>
    </w:p>
  </w:footnote>
  <w:footnote w:type="continuationSeparator" w:id="0">
    <w:p w14:paraId="435646A6" w14:textId="77777777" w:rsidR="00C20B91" w:rsidRDefault="00C20B91" w:rsidP="007F26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175"/>
    <w:rsid w:val="002E7548"/>
    <w:rsid w:val="00434780"/>
    <w:rsid w:val="005A42A1"/>
    <w:rsid w:val="00610F21"/>
    <w:rsid w:val="006D3CBD"/>
    <w:rsid w:val="007F2698"/>
    <w:rsid w:val="00BD1175"/>
    <w:rsid w:val="00C20B91"/>
    <w:rsid w:val="00F62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57A998"/>
  <w15:chartTrackingRefBased/>
  <w15:docId w15:val="{252BF731-998C-4FAA-96D9-962D353E3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qFormat/>
    <w:rsid w:val="00BD1175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7F26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26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26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26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1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46788742@qq.com</dc:creator>
  <cp:keywords/>
  <dc:description/>
  <cp:lastModifiedBy>1446788742@qq.com</cp:lastModifiedBy>
  <cp:revision>2</cp:revision>
  <dcterms:created xsi:type="dcterms:W3CDTF">2022-06-14T16:22:00Z</dcterms:created>
  <dcterms:modified xsi:type="dcterms:W3CDTF">2022-06-14T16:22:00Z</dcterms:modified>
</cp:coreProperties>
</file>